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1D47" w:rsidRDefault="00C31D47" w:rsidP="00C31D47">
      <w:pPr>
        <w:pStyle w:val="Beschriftung"/>
      </w:pPr>
      <w:bookmarkStart w:id="0" w:name="_Ref358718683"/>
      <w:bookmarkStart w:id="1" w:name="_Toc368598732"/>
      <w:r>
        <w:t>Table S</w:t>
      </w:r>
      <w:bookmarkEnd w:id="0"/>
      <w:r w:rsidR="005F5DE6">
        <w:t>10</w:t>
      </w:r>
      <w:r>
        <w:t>. Enriched GO terms in the XP-EHH top 1% in Colla</w:t>
      </w:r>
      <w:bookmarkEnd w:id="1"/>
      <w:r w:rsidR="00F979A3">
        <w:t>s.</w:t>
      </w:r>
    </w:p>
    <w:tbl>
      <w:tblPr>
        <w:tblW w:w="7930" w:type="dxa"/>
        <w:tblInd w:w="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00"/>
        <w:gridCol w:w="1084"/>
        <w:gridCol w:w="4111"/>
        <w:gridCol w:w="1535"/>
      </w:tblGrid>
      <w:tr w:rsidR="00C31D47" w:rsidRPr="005A3859" w:rsidTr="00935A07">
        <w:trPr>
          <w:trHeight w:val="2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5513F7">
            <w:pPr>
              <w:spacing w:line="240" w:lineRule="auto"/>
              <w:ind w:right="-108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EASE-score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GO term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44661E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C2DE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Enriched genes</w:t>
            </w:r>
          </w:p>
        </w:tc>
      </w:tr>
      <w:tr w:rsidR="00C31D47" w:rsidRPr="005A3859" w:rsidTr="00935A07">
        <w:trPr>
          <w:trHeight w:val="2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C31D47" w:rsidRPr="005A3859" w:rsidRDefault="00C31D47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C2DE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General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935A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CC2D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2</w:t>
            </w:r>
            <w:r w:rsidRPr="00CC2D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44661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ystem process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44661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  <w:r w:rsidRPr="00CC2D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55</w:t>
            </w:r>
          </w:p>
        </w:tc>
      </w:tr>
      <w:tr w:rsidR="00C31D47" w:rsidRPr="005A3859" w:rsidTr="00935A07">
        <w:trPr>
          <w:trHeight w:val="2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C31D47" w:rsidRPr="005A3859" w:rsidRDefault="00C31D47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935A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CC2D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36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44661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inding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44661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  <w:r w:rsidRPr="00CC2D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15</w:t>
            </w:r>
          </w:p>
        </w:tc>
      </w:tr>
      <w:tr w:rsidR="00C31D47" w:rsidRPr="005A3859" w:rsidTr="00935A07">
        <w:trPr>
          <w:trHeight w:val="2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C31D47" w:rsidRPr="005A3859" w:rsidRDefault="00C31D47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935A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CC2D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42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44661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llular biosynthetic process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44661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  <w:r w:rsidRPr="00CC2D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64</w:t>
            </w:r>
          </w:p>
        </w:tc>
      </w:tr>
      <w:tr w:rsidR="00C31D47" w:rsidRPr="005A3859" w:rsidTr="00935A07">
        <w:trPr>
          <w:trHeight w:val="2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C31D47" w:rsidRPr="005A3859" w:rsidRDefault="00C31D47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935A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CC2D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58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44661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llular macromolecule biosynthetic process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44661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  <w:r w:rsidRPr="00CC2D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82</w:t>
            </w:r>
          </w:p>
        </w:tc>
      </w:tr>
      <w:tr w:rsidR="00C31D47" w:rsidRPr="005A3859" w:rsidTr="00935A07">
        <w:trPr>
          <w:trHeight w:val="2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C31D47" w:rsidRPr="005A3859" w:rsidRDefault="00C31D47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935A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CC2D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69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44661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-protein coupled receptor signalling pathway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44661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  <w:r w:rsidRPr="00CC2D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97</w:t>
            </w:r>
          </w:p>
        </w:tc>
      </w:tr>
      <w:tr w:rsidR="00C31D47" w:rsidRPr="005A3859" w:rsidTr="00935A07">
        <w:trPr>
          <w:trHeight w:val="2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C31D47" w:rsidRPr="005A3859" w:rsidRDefault="00C31D47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935A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CC2D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71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44661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iosynthetic process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44661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  <w:r w:rsidRPr="00CC2D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25</w:t>
            </w:r>
          </w:p>
        </w:tc>
      </w:tr>
      <w:tr w:rsidR="00C31D47" w:rsidRPr="005A3859" w:rsidTr="00935A07">
        <w:trPr>
          <w:trHeight w:val="2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C31D47" w:rsidRPr="005A3859" w:rsidRDefault="00C31D47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935A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CC2D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74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44661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cromolecule biosynthetic process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44661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  <w:r w:rsidRPr="00CC2D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09</w:t>
            </w:r>
          </w:p>
        </w:tc>
      </w:tr>
      <w:tr w:rsidR="00C31D47" w:rsidRPr="005A3859" w:rsidTr="00935A07">
        <w:trPr>
          <w:trHeight w:val="2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C31D47" w:rsidRPr="005A3859" w:rsidRDefault="00C31D47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935A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CC2D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81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44661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cretion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44661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  <w:r w:rsidRPr="00CC2D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2</w:t>
            </w:r>
          </w:p>
        </w:tc>
      </w:tr>
      <w:tr w:rsidR="00C31D47" w:rsidRPr="005A3859" w:rsidTr="00935A07">
        <w:trPr>
          <w:trHeight w:val="20"/>
        </w:trPr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:rsidR="00C31D47" w:rsidRPr="005A3859" w:rsidRDefault="00C31D47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C2DE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Neuron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935A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CC2D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12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44661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ogical system process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44661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  <w:r w:rsidRPr="00CC2D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57</w:t>
            </w:r>
          </w:p>
        </w:tc>
      </w:tr>
      <w:tr w:rsidR="00C31D47" w:rsidRPr="005A3859" w:rsidTr="00935A07">
        <w:trPr>
          <w:trHeight w:val="2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C31D47" w:rsidRPr="005A3859" w:rsidRDefault="00C31D47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935A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CC2D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23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44661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n differentiation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44661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Pr="00CC2D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9</w:t>
            </w:r>
          </w:p>
        </w:tc>
      </w:tr>
      <w:tr w:rsidR="00C31D47" w:rsidRPr="005A3859" w:rsidTr="00935A07">
        <w:trPr>
          <w:trHeight w:val="2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C31D47" w:rsidRPr="005A3859" w:rsidRDefault="00C31D47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935A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CC2D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53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44661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nsory perception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44661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  <w:r w:rsidRPr="00CC2D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80</w:t>
            </w:r>
          </w:p>
        </w:tc>
      </w:tr>
      <w:tr w:rsidR="00C31D47" w:rsidRPr="005A3859" w:rsidTr="00935A07">
        <w:trPr>
          <w:trHeight w:val="20"/>
        </w:trPr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:rsidR="00C31D47" w:rsidRPr="005A3859" w:rsidRDefault="00C31D47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935A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CC2D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71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44661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ll differentiation in spinal cord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44661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Pr="00CC2D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</w:tr>
      <w:tr w:rsidR="00C31D47" w:rsidRPr="005A3859" w:rsidTr="00935A07">
        <w:trPr>
          <w:trHeight w:val="2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C31D47" w:rsidRPr="005A3859" w:rsidRDefault="00C31D47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C2DE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Structure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935A0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CC2D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78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44661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xtracellular region part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C31D47" w:rsidRPr="005A3859" w:rsidRDefault="00C31D47" w:rsidP="0044661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  <w:r w:rsidRPr="00CC2D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Pr="005A38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99</w:t>
            </w:r>
          </w:p>
        </w:tc>
      </w:tr>
    </w:tbl>
    <w:p w:rsidR="00B20ED5" w:rsidRDefault="005513F7" w:rsidP="00C31D47"/>
    <w:sectPr w:rsidR="00B20ED5" w:rsidSect="004321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31D47"/>
    <w:rsid w:val="001D2F11"/>
    <w:rsid w:val="00337B1C"/>
    <w:rsid w:val="003A3ADB"/>
    <w:rsid w:val="004321E8"/>
    <w:rsid w:val="005513F7"/>
    <w:rsid w:val="005F5DE6"/>
    <w:rsid w:val="0070409E"/>
    <w:rsid w:val="007344BE"/>
    <w:rsid w:val="00935A07"/>
    <w:rsid w:val="009A616E"/>
    <w:rsid w:val="009C3234"/>
    <w:rsid w:val="00A17D6E"/>
    <w:rsid w:val="00A908B1"/>
    <w:rsid w:val="00B14E61"/>
    <w:rsid w:val="00C31D47"/>
    <w:rsid w:val="00C91392"/>
    <w:rsid w:val="00C966A2"/>
    <w:rsid w:val="00D9066C"/>
    <w:rsid w:val="00E226F5"/>
    <w:rsid w:val="00F979A3"/>
    <w:rsid w:val="00FA15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31D47"/>
    <w:pPr>
      <w:spacing w:after="0" w:line="360" w:lineRule="auto"/>
      <w:jc w:val="both"/>
    </w:pPr>
    <w:rPr>
      <w:rFonts w:ascii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qFormat/>
    <w:rsid w:val="00C31D47"/>
    <w:pPr>
      <w:keepNext/>
      <w:tabs>
        <w:tab w:val="left" w:pos="2694"/>
      </w:tabs>
      <w:spacing w:after="120" w:line="240" w:lineRule="auto"/>
      <w:ind w:left="851" w:hanging="851"/>
      <w:jc w:val="left"/>
    </w:pPr>
    <w:rPr>
      <w:rFonts w:eastAsia="Times New Roman" w:cs="Times New Roman"/>
      <w:b/>
      <w:bCs/>
      <w:sz w:val="20"/>
      <w:szCs w:val="18"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C31D47"/>
    <w:rPr>
      <w:rFonts w:ascii="Calibri" w:eastAsia="Times New Roman" w:hAnsi="Calibri" w:cs="Times New Roman"/>
      <w:b/>
      <w:bCs/>
      <w:sz w:val="20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74</Characters>
  <Application>Microsoft Office Word</Application>
  <DocSecurity>0</DocSecurity>
  <Lines>11</Lines>
  <Paragraphs>5</Paragraphs>
  <ScaleCrop>false</ScaleCrop>
  <Company/>
  <LinksUpToDate>false</LinksUpToDate>
  <CharactersWithSpaces>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</dc:creator>
  <cp:lastModifiedBy>Tina</cp:lastModifiedBy>
  <cp:revision>5</cp:revision>
  <dcterms:created xsi:type="dcterms:W3CDTF">2013-12-02T13:29:00Z</dcterms:created>
  <dcterms:modified xsi:type="dcterms:W3CDTF">2014-02-26T18:14:00Z</dcterms:modified>
</cp:coreProperties>
</file>